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 II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hanges in gene expression in A549</w:t>
      </w:r>
      <w:r>
        <w:rPr/>
        <w:t xml:space="preserve"> cells after treatment with 50 µg/ml of three types of DEPs (B7-DEPs, B20-DEPs and SHB-DEPs) for 6 hours. Mean fold change values from three independent experiments are presented. Fold changes statistically significant in Student’s t-test are highlighted in green (up-regulated genes) or red (down-regulated genes).</w:t>
      </w:r>
    </w:p>
    <w:tbl>
      <w:tblPr>
        <w:tblW w:w="1020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85"/>
        <w:gridCol w:w="1384"/>
        <w:gridCol w:w="1326"/>
        <w:gridCol w:w="1153"/>
        <w:gridCol w:w="1326"/>
        <w:gridCol w:w="1153"/>
        <w:gridCol w:w="1326"/>
        <w:gridCol w:w="1153"/>
      </w:tblGrid>
      <w:tr>
        <w:trPr>
          <w:trHeight w:val="300" w:hRule="atLeast"/>
        </w:trPr>
        <w:tc>
          <w:tcPr>
            <w:tcW w:w="13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Target Name</w:t>
            </w:r>
          </w:p>
        </w:tc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UniGene</w:t>
            </w:r>
          </w:p>
        </w:tc>
        <w:tc>
          <w:tcPr>
            <w:tcW w:w="2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B20-DEP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</w:r>
          </w:p>
        </w:tc>
        <w:tc>
          <w:tcPr>
            <w:tcW w:w="2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B7-DEPs</w:t>
            </w:r>
          </w:p>
        </w:tc>
        <w:tc>
          <w:tcPr>
            <w:tcW w:w="2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SHB-DEPs</w:t>
            </w:r>
          </w:p>
        </w:tc>
      </w:tr>
      <w:tr>
        <w:trPr>
          <w:trHeight w:val="300" w:hRule="atLeast"/>
        </w:trPr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Mean fold change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t-test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-valu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Mean fold change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t-test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-valu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Mean fold change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t-test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DM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4104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3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40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1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5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10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05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KR1B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2121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7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35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0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8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2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327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QP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7615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6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84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86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70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8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455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QP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31536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42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20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16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29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8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68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RNT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3244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7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71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10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9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5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331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TF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9648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87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0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88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04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2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09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TF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1786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7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75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0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8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0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31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TF6B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285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2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36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5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65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6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632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TG1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26448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95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02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9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70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228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TG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8606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6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1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5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9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6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93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TG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74038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88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6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2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36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39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TM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36743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5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26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2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10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79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TR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27179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0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8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0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4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0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63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BBC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6702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64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9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62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6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75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35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BECN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71646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5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2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3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29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5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337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BID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9105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9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1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75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8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651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BNIP3L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3122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86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01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83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07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88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042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CA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328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86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9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73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03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0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222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CALR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1516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9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2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8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8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1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828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CASP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249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8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74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9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68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3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876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CCL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30364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4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01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61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03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3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0,045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CD40LG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9224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7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42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61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48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4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54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CDKN1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73257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7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54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15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2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7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702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CHEK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9592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8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5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04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9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795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CHEK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0529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5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58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6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65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4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448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DDB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70033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24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,01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39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,02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1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016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DDIT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0577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74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68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20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84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219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DNAJC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921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91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02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5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49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3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51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EDN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71364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8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66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8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75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0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37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EPO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230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1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76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2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5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57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224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FAS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24413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8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74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4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48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4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381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FTH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71267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9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6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3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34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0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429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GADD45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8040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6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72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10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56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10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66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GADD45G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97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18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52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56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6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14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595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GCLC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5446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2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86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9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9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26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99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GCLM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31556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6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9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10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6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92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GRB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4435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0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9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2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23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8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734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GSR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27151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8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2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9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4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9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5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GSTP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2383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3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47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8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23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9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69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HMOX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1758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0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00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2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01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7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023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HSP90AA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2560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5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7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8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2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322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HSP90B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9237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5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5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4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23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3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99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HSPA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9009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4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38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4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29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2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577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HSPA4L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3555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8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26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10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6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5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298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HSPA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74324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9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1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5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8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4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41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HUS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5298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7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79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1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63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30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253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IL1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72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1,73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0,02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93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,02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72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,039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IL1B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2625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1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6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19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53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94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IL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5445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7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21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83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46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74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231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IL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2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34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00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4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02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5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046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LDH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279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1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6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7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54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5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252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MCL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3248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0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3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0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4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87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91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MMP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29741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3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62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4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50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62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MRE11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9264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4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22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0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83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53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NBN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9220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3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26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9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2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1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07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NFAT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37198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84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7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86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1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88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255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NQO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0651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71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2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36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9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821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PARP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7776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2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59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1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44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3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68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PRDX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73190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4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42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4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38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2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708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PVR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7184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81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84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5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86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07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RAD1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618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4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37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0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0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7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724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RAD5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3170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1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65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9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84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8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691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RAD9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5535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79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1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76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7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88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297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RIPK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1984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3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42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5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27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3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436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SERPINE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71307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0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4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3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62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6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223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SLC2A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7372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7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6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66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15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34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SLC5A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30274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3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2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20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3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47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SQSTM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72402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9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1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3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35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2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354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TLR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7431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55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,02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49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02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32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,026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TNF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24157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54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69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42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34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20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706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TNFRSF10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21346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87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33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2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3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297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TNFRSF10B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2145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2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5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2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5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293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TNFRSF1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27959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0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33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88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26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3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5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TP5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7406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8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88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21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2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54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TXN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3513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2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55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3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0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0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743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TXNL4B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3440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89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0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0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4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88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88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TXNRD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5492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5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40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6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54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3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389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ULK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706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74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14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70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07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8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366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VEGF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7379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5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3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7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68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3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491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XPC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73929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12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59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88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51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93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,75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9T15:37:00Z</dcterms:created>
  <dc:creator>a.lankoff</dc:creator>
  <dc:description/>
  <dc:language>en-US</dc:language>
  <cp:lastModifiedBy>a.lankoff</cp:lastModifiedBy>
  <cp:lastPrinted>2016-11-23T13:46:00Z</cp:lastPrinted>
  <dcterms:modified xsi:type="dcterms:W3CDTF">2017-05-09T15:41:00Z</dcterms:modified>
  <cp:revision>4</cp:revision>
  <dc:subject/>
  <dc:title/>
</cp:coreProperties>
</file>